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BA0B06" w:rsidR="00FB3483" w:rsidRPr="00930A31" w:rsidRDefault="00AD5A1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64B0AB"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11AED3"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47D33F"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28FC07"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45264C"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34BFE8"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B30145" w:rsidR="00FB3483" w:rsidRPr="00930A31" w:rsidRDefault="005F649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65EFB">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E224FF"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7BD494"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116CAA"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286884">
        <w:trPr>
          <w:trHeight w:val="537"/>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7AB37F"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D045D5"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676708"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F9D58D"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78D285"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7E04BF"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981A15"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371909" w:rsidR="00930A31" w:rsidRPr="00930A31" w:rsidRDefault="005F649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31CE8C" w:rsidR="006E5FE2" w:rsidRPr="00930A31" w:rsidRDefault="0029782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F59849" w:rsidR="006E5FE2" w:rsidRPr="00930A31" w:rsidRDefault="005F649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B08CAB"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C553EB"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7CB353"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C15A8E"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w:t>
            </w:r>
            <w:bookmarkStart w:id="0" w:name="_GoBack"/>
            <w:bookmarkEnd w:id="0"/>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E827CD"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C1E4D9"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0F713B"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04F8F26" w:rsidR="00930A31"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2B12FF" w:rsidR="00930A31" w:rsidRPr="00930A31" w:rsidRDefault="005F649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930C5E" w:rsidR="00FB3483" w:rsidRPr="00930A31" w:rsidRDefault="00565EF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4DEFB8" w:rsidR="00077B44" w:rsidRPr="00930A31" w:rsidRDefault="005F6493"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77CDBC" w:rsidR="00930A31" w:rsidRPr="00930A31" w:rsidRDefault="00565EFB" w:rsidP="0028688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520C22" w:rsidR="00930A31" w:rsidRPr="00930A31" w:rsidRDefault="00565EF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A3EE2B" w:rsidR="00930A31" w:rsidRPr="00930A31" w:rsidRDefault="00565EF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08B743" w:rsidR="00930A31" w:rsidRPr="00930A31" w:rsidRDefault="00565EFB" w:rsidP="0028688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E871F9" w:rsidR="00930A31" w:rsidRPr="00930A31" w:rsidRDefault="00565EF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C6067A" w:rsidR="00930A31" w:rsidRPr="00930A31" w:rsidRDefault="00AD5A1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F33B1A" w:rsidR="00930A31" w:rsidRPr="00930A31" w:rsidRDefault="00AD5A1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BCB37A" w:rsidR="00077B44" w:rsidRPr="00930A31" w:rsidRDefault="00565EF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3B8705" w:rsidR="00077B44" w:rsidRPr="00930A31" w:rsidRDefault="00565EF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3D1BC8" w:rsidR="00077B44" w:rsidRPr="00930A31" w:rsidRDefault="00565EF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107D2C" w14:textId="77777777" w:rsidR="00424070" w:rsidRDefault="00424070">
      <w:r>
        <w:separator/>
      </w:r>
    </w:p>
  </w:endnote>
  <w:endnote w:type="continuationSeparator" w:id="0">
    <w:p w14:paraId="5AAB5FF0" w14:textId="77777777" w:rsidR="00424070" w:rsidRDefault="00424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0DE52E" w14:textId="77777777" w:rsidR="00424070" w:rsidRDefault="00424070">
      <w:r>
        <w:separator/>
      </w:r>
    </w:p>
  </w:footnote>
  <w:footnote w:type="continuationSeparator" w:id="0">
    <w:p w14:paraId="23CBBFBF" w14:textId="77777777" w:rsidR="00424070" w:rsidRDefault="0042407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47D21CC" w:rsidR="00947707" w:rsidRPr="00930A31" w:rsidRDefault="0029782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89B9A5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86884"/>
    <w:rsid w:val="00297820"/>
    <w:rsid w:val="002A2A06"/>
    <w:rsid w:val="003103C2"/>
    <w:rsid w:val="003516AD"/>
    <w:rsid w:val="00363B8D"/>
    <w:rsid w:val="003760FB"/>
    <w:rsid w:val="003B79FF"/>
    <w:rsid w:val="003F1E13"/>
    <w:rsid w:val="00400A0B"/>
    <w:rsid w:val="00424070"/>
    <w:rsid w:val="00443C1D"/>
    <w:rsid w:val="00461576"/>
    <w:rsid w:val="004C008F"/>
    <w:rsid w:val="004C1685"/>
    <w:rsid w:val="005078EE"/>
    <w:rsid w:val="00550BF1"/>
    <w:rsid w:val="00565EFB"/>
    <w:rsid w:val="0059028D"/>
    <w:rsid w:val="005979B8"/>
    <w:rsid w:val="005F6493"/>
    <w:rsid w:val="006E5FE2"/>
    <w:rsid w:val="006F3BA6"/>
    <w:rsid w:val="00726794"/>
    <w:rsid w:val="0077253C"/>
    <w:rsid w:val="008412D5"/>
    <w:rsid w:val="00875E88"/>
    <w:rsid w:val="008A3EAE"/>
    <w:rsid w:val="008E2C91"/>
    <w:rsid w:val="00930A31"/>
    <w:rsid w:val="00947707"/>
    <w:rsid w:val="009827E5"/>
    <w:rsid w:val="00A215D2"/>
    <w:rsid w:val="00A86593"/>
    <w:rsid w:val="00AB79CE"/>
    <w:rsid w:val="00AD5A12"/>
    <w:rsid w:val="00AE4BBD"/>
    <w:rsid w:val="00B51910"/>
    <w:rsid w:val="00C22710"/>
    <w:rsid w:val="00CE58F1"/>
    <w:rsid w:val="00D95D84"/>
    <w:rsid w:val="00DC4F19"/>
    <w:rsid w:val="00E324A8"/>
    <w:rsid w:val="00E66E3A"/>
    <w:rsid w:val="00E70E81"/>
    <w:rsid w:val="00EB610E"/>
    <w:rsid w:val="00F3058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8</Words>
  <Characters>603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ovo</cp:lastModifiedBy>
  <cp:revision>2</cp:revision>
  <cp:lastPrinted>2020-11-24T03:02:00Z</cp:lastPrinted>
  <dcterms:created xsi:type="dcterms:W3CDTF">2024-08-06T21:35:00Z</dcterms:created>
  <dcterms:modified xsi:type="dcterms:W3CDTF">2024-08-06T21:35:00Z</dcterms:modified>
</cp:coreProperties>
</file>